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The expected product sizes (bp) for PCR of the four specified genes in different strains used in the stud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8"/>
        <w:gridCol w:w="1218"/>
        <w:gridCol w:w="1218"/>
        <w:gridCol w:w="1218"/>
        <w:gridCol w:w="1219"/>
        <w:gridCol w:w="1219"/>
      </w:tblGrid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c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p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5</w:t>
            </w:r>
          </w:p>
        </w:tc>
      </w:tr>
    </w:tbl>
    <w:p>
      <w:pPr>
        <w:pStyle w:val="Normal"/>
        <w:rPr/>
      </w:pPr>
      <w:r>
        <w:rPr/>
        <w:t>Strain1-strain6 represents BW25113, BW25113</w:t>
      </w:r>
      <w:r>
        <w:rPr/>
        <w:t>Δ</w:t>
      </w:r>
      <w:r>
        <w:rPr>
          <w:i/>
        </w:rPr>
        <w:t>nad</w:t>
      </w:r>
      <w:r>
        <w:rPr>
          <w:i/>
        </w:rPr>
        <w:t>C</w:t>
      </w:r>
      <w:r>
        <w:rPr/>
        <w:t>, BW25113</w:t>
      </w:r>
      <w:r>
        <w:rPr/>
        <w:t>Δ</w:t>
      </w:r>
      <w:r>
        <w:rPr>
          <w:i/>
        </w:rPr>
        <w:t>nad</w:t>
      </w:r>
      <w:r>
        <w:rPr>
          <w:i/>
        </w:rPr>
        <w:t>C</w:t>
      </w:r>
      <w:r>
        <w:rPr/>
        <w:t>Δ</w:t>
      </w:r>
      <w:r>
        <w:rPr>
          <w:i/>
        </w:rPr>
        <w:t>pncA</w:t>
      </w:r>
      <w:r>
        <w:rPr/>
        <w:t>, BW25113</w:t>
      </w:r>
      <w:r>
        <w:rPr/>
        <w:t>Δ</w:t>
      </w:r>
      <w:r>
        <w:rPr>
          <w:i/>
        </w:rPr>
        <w:t>nad</w:t>
      </w:r>
      <w:r>
        <w:rPr>
          <w:i/>
        </w:rPr>
        <w:t>C</w:t>
      </w:r>
      <w:r>
        <w:rPr/>
        <w:t>Δ</w:t>
      </w:r>
      <w:r>
        <w:rPr>
          <w:i/>
        </w:rPr>
        <w:t>pncA</w:t>
      </w:r>
      <w:r>
        <w:rPr/>
        <w:t>Δ</w:t>
      </w:r>
      <w:r>
        <w:rPr>
          <w:i/>
        </w:rPr>
        <w:t>xapA</w:t>
      </w:r>
      <w:r>
        <w:rPr/>
        <w:t>, BW25113</w:t>
      </w:r>
      <w:r>
        <w:rPr/>
        <w:t>Δ</w:t>
      </w:r>
      <w:r>
        <w:rPr>
          <w:i/>
        </w:rPr>
        <w:t>nad</w:t>
      </w:r>
      <w:r>
        <w:rPr>
          <w:i/>
        </w:rPr>
        <w:t>C</w:t>
      </w:r>
      <w:r>
        <w:rPr/>
        <w:t>Δ</w:t>
      </w:r>
      <w:r>
        <w:rPr>
          <w:i/>
        </w:rPr>
        <w:t>pncA</w:t>
      </w:r>
      <w:r>
        <w:rPr/>
        <w:t>Δ</w:t>
      </w:r>
      <w:r>
        <w:rPr>
          <w:i/>
        </w:rPr>
        <w:t>nadR</w:t>
      </w:r>
      <w:r>
        <w:rPr>
          <w:i/>
        </w:rPr>
        <w:t xml:space="preserve"> </w:t>
      </w:r>
      <w:r>
        <w:rPr/>
        <w:t>and</w:t>
      </w:r>
      <w:r>
        <w:rPr>
          <w:i/>
        </w:rPr>
        <w:t xml:space="preserve"> </w:t>
      </w:r>
      <w:r>
        <w:rPr/>
        <w:t>BW25113Δ</w:t>
      </w:r>
      <w:r>
        <w:rPr>
          <w:i/>
        </w:rPr>
        <w:t>nad</w:t>
      </w:r>
      <w:r>
        <w:rPr>
          <w:i/>
        </w:rPr>
        <w:t>C</w:t>
      </w:r>
      <w:r>
        <w:rPr/>
        <w:t>Δ</w:t>
      </w:r>
      <w:r>
        <w:rPr>
          <w:i/>
        </w:rPr>
        <w:t>pncA</w:t>
      </w:r>
      <w:r>
        <w:rPr/>
        <w:t>Δ</w:t>
      </w:r>
      <w:r>
        <w:rPr>
          <w:i/>
        </w:rPr>
        <w:t>xapA</w:t>
      </w:r>
      <w:r>
        <w:rPr/>
        <w:t>Δ</w:t>
      </w:r>
      <w:r>
        <w:rPr>
          <w:i/>
        </w:rPr>
        <w:t xml:space="preserve">nadR, </w:t>
      </w:r>
      <w:r>
        <w:rPr/>
        <w:t>respectively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b/>
          <w:sz w:val="22"/>
        </w:rPr>
        <w:t>Table S2.</w:t>
      </w:r>
      <w:r>
        <w:rPr>
          <w:sz w:val="22"/>
        </w:rPr>
        <w:t xml:space="preserve"> The presence of nicotinamide riboside kinase (NRK) and purine nucleoside phosphorylase (PNPase) genes in vertebrate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719"/>
        <w:gridCol w:w="1684"/>
        <w:gridCol w:w="1497"/>
        <w:gridCol w:w="1614"/>
      </w:tblGrid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K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NPas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NAT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NC IV-B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til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hibia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sh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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 xml:space="preserve">Table S3. </w:t>
      </w:r>
      <w:r>
        <w:rPr>
          <w:sz w:val="24"/>
        </w:rPr>
        <w:t>List of primers and applications.</w:t>
      </w:r>
      <w:r>
        <w:rPr/>
        <w:t xml:space="preserve"> </w:t>
      </w:r>
    </w:p>
    <w:tbl>
      <w:tblPr>
        <w:tblW w:w="134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0183"/>
        <w:gridCol w:w="1703"/>
      </w:tblGrid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uences(5’-3’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ments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C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CATGTTTCTACCTTATGATTCGTTAGCTATCTGGAGTTTTAACATGATTCCGGGGATCCGTCGA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C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GATGGAGCGGATAAATCTGTCAACTATTAGCGAAAACGCATTGAAAGTGTAGGCTGGAGCTGCTTC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C-U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CAAACAGTGAGCGGAGAC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C-D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CGGGTGGTGGTAGG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ncA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AACCTGCGCGGCGAACTGACGCCGGATGATTAAGGAGACTGTAATGATTCCGGGGATCCGTCGA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ncA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TACAGAATTGTAGGCCAGCGTAAAATTACCCCTGTGTCTCTTCCCATGTAGGCTGGAGCTGCTTC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ncA-U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TAGTGACGATTTATCCAG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ncA-D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CGCTGTTATTATGATTG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apA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CTATAAAAAGGCGTTAGATTCCACCCTACAGAAAAAGGATATGTATGATTCCGGGGATCCGTCGA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apA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CGCGAGGCCGTTTCTTATTGTTTTTCTCAGGCAATTTTGCGCAGAAATGTAGGCTGGAGCTGCTTC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apA-U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TTGTCGCCAGTGTAATAG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apA-D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CGAAGGCATCCAGA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R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TTAAAAAACTCTCCGACGCGCTTAGCGTGTTCGACGACTTATAATGATTCCGGGGATCCGTCGA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R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CTCGCCTTTGAGCAGTTTCATCACGGTTATCTCTGCTCCCCCATCATTGTAGGCTGGAGCTGCTTC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R-U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TGGGAAGGAACGCGT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R-D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AATTTCGTGGCGGGT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test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GFP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GTACCATACCATGGTGAGCAAGGG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GFP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AATTCTTACTTGTACAGCTCGTC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BAD-</w:t>
            </w:r>
            <w:r>
              <w:rPr>
                <w:szCs w:val="21"/>
              </w:rPr>
              <w:t>xapA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TCGAGTCTCAGGTTCAATTTTCT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BAD-</w:t>
            </w:r>
            <w:r>
              <w:rPr>
                <w:szCs w:val="21"/>
              </w:rPr>
              <w:t>xapA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AATTCCTCAGGCAATTTTGCGCA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ET28-</w:t>
            </w:r>
            <w:r>
              <w:rPr>
                <w:szCs w:val="21"/>
              </w:rPr>
              <w:t>xapA-F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ATGTCTCAGGTT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ET28-</w:t>
            </w:r>
            <w:r>
              <w:rPr>
                <w:szCs w:val="21"/>
              </w:rPr>
              <w:t>xapA-R</w:t>
            </w:r>
          </w:p>
        </w:tc>
        <w:tc>
          <w:tcPr>
            <w:tcW w:w="10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TTTCAGGCAATTTTGCGCA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fline">
    <w:name w:val="ff_lin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07:50:00Z</dcterms:created>
  <dc:creator>hahadongwr</dc:creator>
  <dc:description/>
  <cp:keywords/>
  <dc:language>en-US</dc:language>
  <cp:lastModifiedBy>dwr</cp:lastModifiedBy>
  <dcterms:modified xsi:type="dcterms:W3CDTF">2014-01-27T14:35:00Z</dcterms:modified>
  <cp:revision>7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